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A9EAE" w14:textId="77777777" w:rsidR="00837464" w:rsidRDefault="00837464" w:rsidP="006D1E55"/>
    <w:p w14:paraId="635979E5" w14:textId="48FB55E8" w:rsidR="00837464" w:rsidRPr="00866AB2" w:rsidRDefault="00837464" w:rsidP="00837464">
      <w:pPr>
        <w:rPr>
          <w:lang w:val="en-US"/>
        </w:rPr>
      </w:pPr>
      <w:r w:rsidRPr="00866AB2">
        <w:rPr>
          <w:lang w:val="en-US"/>
        </w:rPr>
        <w:t xml:space="preserve">Table </w:t>
      </w:r>
      <w:r w:rsidR="00866AB2">
        <w:rPr>
          <w:lang w:val="en-US"/>
        </w:rPr>
        <w:t>1S</w:t>
      </w:r>
      <w:r w:rsidRPr="00866AB2">
        <w:rPr>
          <w:lang w:val="en-US"/>
        </w:rPr>
        <w:t xml:space="preserve">: Pairwise Pearson correlations </w:t>
      </w:r>
      <w:r w:rsidR="00866AB2" w:rsidRPr="00866AB2">
        <w:rPr>
          <w:lang w:val="en-US"/>
        </w:rPr>
        <w:t>between</w:t>
      </w:r>
      <w:r w:rsidRPr="00866AB2">
        <w:rPr>
          <w:lang w:val="en-US"/>
        </w:rPr>
        <w:t xml:space="preserve"> the leadership subscale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37464" w:rsidRPr="00A23694" w14:paraId="3C1194A2" w14:textId="77777777" w:rsidTr="00A07889">
        <w:tc>
          <w:tcPr>
            <w:tcW w:w="1659" w:type="dxa"/>
          </w:tcPr>
          <w:p w14:paraId="7AA63408" w14:textId="77777777" w:rsidR="00837464" w:rsidRPr="00866AB2" w:rsidRDefault="00837464" w:rsidP="00A078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9" w:type="dxa"/>
          </w:tcPr>
          <w:p w14:paraId="5527220C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694">
              <w:rPr>
                <w:rFonts w:ascii="Times New Roman" w:hAnsi="Times New Roman" w:cs="Times New Roman"/>
                <w:sz w:val="20"/>
                <w:szCs w:val="20"/>
              </w:rPr>
              <w:t>transformational</w:t>
            </w:r>
            <w:proofErr w:type="spellEnd"/>
          </w:p>
        </w:tc>
        <w:tc>
          <w:tcPr>
            <w:tcW w:w="1659" w:type="dxa"/>
          </w:tcPr>
          <w:p w14:paraId="59520C09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694">
              <w:rPr>
                <w:rFonts w:ascii="Times New Roman" w:hAnsi="Times New Roman" w:cs="Times New Roman"/>
                <w:sz w:val="20"/>
                <w:szCs w:val="20"/>
              </w:rPr>
              <w:t>transactional</w:t>
            </w:r>
          </w:p>
        </w:tc>
        <w:tc>
          <w:tcPr>
            <w:tcW w:w="1659" w:type="dxa"/>
          </w:tcPr>
          <w:p w14:paraId="3BA4A1C4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694">
              <w:rPr>
                <w:rFonts w:ascii="Times New Roman" w:hAnsi="Times New Roman" w:cs="Times New Roman"/>
                <w:sz w:val="20"/>
                <w:szCs w:val="20"/>
              </w:rPr>
              <w:t>passive</w:t>
            </w:r>
          </w:p>
        </w:tc>
        <w:tc>
          <w:tcPr>
            <w:tcW w:w="1660" w:type="dxa"/>
          </w:tcPr>
          <w:p w14:paraId="35DEB6A4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69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837464" w:rsidRPr="00A23694" w14:paraId="205FE8B2" w14:textId="77777777" w:rsidTr="00A07889">
        <w:tc>
          <w:tcPr>
            <w:tcW w:w="1659" w:type="dxa"/>
          </w:tcPr>
          <w:p w14:paraId="097FE9A4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694">
              <w:rPr>
                <w:rFonts w:ascii="Times New Roman" w:hAnsi="Times New Roman" w:cs="Times New Roman"/>
                <w:sz w:val="20"/>
                <w:szCs w:val="20"/>
              </w:rPr>
              <w:t>transformational</w:t>
            </w:r>
          </w:p>
        </w:tc>
        <w:tc>
          <w:tcPr>
            <w:tcW w:w="1659" w:type="dxa"/>
          </w:tcPr>
          <w:p w14:paraId="0B32E371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3A4C15A2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659" w:type="dxa"/>
          </w:tcPr>
          <w:p w14:paraId="13E6A871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1660" w:type="dxa"/>
          </w:tcPr>
          <w:p w14:paraId="12D8C08F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837464" w:rsidRPr="00A23694" w14:paraId="58D66ADF" w14:textId="77777777" w:rsidTr="00A07889">
        <w:tc>
          <w:tcPr>
            <w:tcW w:w="1659" w:type="dxa"/>
          </w:tcPr>
          <w:p w14:paraId="1A6EB7BA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694">
              <w:rPr>
                <w:rFonts w:ascii="Times New Roman" w:hAnsi="Times New Roman" w:cs="Times New Roman"/>
                <w:sz w:val="20"/>
                <w:szCs w:val="20"/>
              </w:rPr>
              <w:t>transactional</w:t>
            </w:r>
          </w:p>
        </w:tc>
        <w:tc>
          <w:tcPr>
            <w:tcW w:w="1659" w:type="dxa"/>
          </w:tcPr>
          <w:p w14:paraId="248B23DA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659" w:type="dxa"/>
          </w:tcPr>
          <w:p w14:paraId="08EB2E67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415FCE7B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1660" w:type="dxa"/>
          </w:tcPr>
          <w:p w14:paraId="13810CD8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837464" w:rsidRPr="00A23694" w14:paraId="40C60870" w14:textId="77777777" w:rsidTr="00A07889">
        <w:tc>
          <w:tcPr>
            <w:tcW w:w="1659" w:type="dxa"/>
          </w:tcPr>
          <w:p w14:paraId="34CED3E4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694">
              <w:rPr>
                <w:rFonts w:ascii="Times New Roman" w:hAnsi="Times New Roman" w:cs="Times New Roman"/>
                <w:sz w:val="20"/>
                <w:szCs w:val="20"/>
              </w:rPr>
              <w:t>passive</w:t>
            </w:r>
          </w:p>
        </w:tc>
        <w:tc>
          <w:tcPr>
            <w:tcW w:w="1659" w:type="dxa"/>
          </w:tcPr>
          <w:p w14:paraId="7DA3945C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1659" w:type="dxa"/>
          </w:tcPr>
          <w:p w14:paraId="077F9904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1659" w:type="dxa"/>
          </w:tcPr>
          <w:p w14:paraId="451DF137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28BB9EC1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</w:tr>
      <w:tr w:rsidR="00837464" w:rsidRPr="00A23694" w14:paraId="643EA9BB" w14:textId="77777777" w:rsidTr="00A07889">
        <w:tc>
          <w:tcPr>
            <w:tcW w:w="1659" w:type="dxa"/>
          </w:tcPr>
          <w:p w14:paraId="083E7E9E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69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59" w:type="dxa"/>
          </w:tcPr>
          <w:p w14:paraId="608C2347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659" w:type="dxa"/>
          </w:tcPr>
          <w:p w14:paraId="7B323740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659" w:type="dxa"/>
          </w:tcPr>
          <w:p w14:paraId="507E97FF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660" w:type="dxa"/>
          </w:tcPr>
          <w:p w14:paraId="2399F452" w14:textId="77777777" w:rsidR="00837464" w:rsidRPr="00A23694" w:rsidRDefault="00837464" w:rsidP="00A07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530250C3" w14:textId="77777777" w:rsidR="00837464" w:rsidRDefault="00837464" w:rsidP="00837464"/>
    <w:p w14:paraId="60DA98C1" w14:textId="11DAA9C5" w:rsidR="00837464" w:rsidRDefault="00837464" w:rsidP="006D1E55"/>
    <w:sectPr w:rsidR="008374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E55"/>
    <w:rsid w:val="00105629"/>
    <w:rsid w:val="004E0933"/>
    <w:rsid w:val="005F19E0"/>
    <w:rsid w:val="00681F1D"/>
    <w:rsid w:val="006D1E55"/>
    <w:rsid w:val="007F767D"/>
    <w:rsid w:val="007F7F83"/>
    <w:rsid w:val="00837464"/>
    <w:rsid w:val="00866AB2"/>
    <w:rsid w:val="009B620E"/>
    <w:rsid w:val="00BF2C6A"/>
    <w:rsid w:val="00D24497"/>
    <w:rsid w:val="00EA6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6BB47"/>
  <w15:chartTrackingRefBased/>
  <w15:docId w15:val="{E0DBB373-C9CE-6341-BF6F-34585E2E8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6D1E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D1E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D1E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D1E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D1E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D1E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D1E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D1E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D1E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6D1E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6D1E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6D1E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6D1E55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6D1E55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6D1E55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6D1E55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6D1E55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6D1E5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6D1E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6D1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D1E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6D1E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D1E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6D1E5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D1E5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D1E5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D1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6D1E5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D1E5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F7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8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tris Avraam</dc:creator>
  <cp:keywords/>
  <dc:description/>
  <cp:lastModifiedBy>ΕΛΕΥΘΕΡΙΑ ΟΙΚΟΝΟΜΙΔΟΥ</cp:lastModifiedBy>
  <cp:revision>3</cp:revision>
  <dcterms:created xsi:type="dcterms:W3CDTF">2025-07-29T19:11:00Z</dcterms:created>
  <dcterms:modified xsi:type="dcterms:W3CDTF">2025-07-29T19:12:00Z</dcterms:modified>
</cp:coreProperties>
</file>